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6D2E4" w14:textId="7360C013" w:rsidR="00210135" w:rsidRDefault="00B35976" w:rsidP="000935AE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CA5D4C" wp14:editId="51ADEDAE">
                <wp:simplePos x="0" y="0"/>
                <wp:positionH relativeFrom="column">
                  <wp:posOffset>6981825</wp:posOffset>
                </wp:positionH>
                <wp:positionV relativeFrom="paragraph">
                  <wp:posOffset>523875</wp:posOffset>
                </wp:positionV>
                <wp:extent cx="1238250" cy="82867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828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A91E56" w14:textId="72FE4817" w:rsidR="00ED59FF" w:rsidRDefault="00B35976" w:rsidP="00B35976">
                            <w:pPr>
                              <w:jc w:val="center"/>
                            </w:pPr>
                            <w:r>
                              <w:t>N = 6</w:t>
                            </w:r>
                            <w:r w:rsidR="00ED59FF">
                              <w:t xml:space="preserve"> SRs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CA5D4C" id="Rectangle 8" o:spid="_x0000_s1026" style="position:absolute;margin-left:549.75pt;margin-top:41.25pt;width:97.5pt;height:65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" fillcolor="white [3212]" strokecolor="windowText" strokeweight="1pt">
                <v:textbox>
                  <w:txbxContent>
                    <w:p w14:paraId="70A91E56" w14:textId="72FE4817" w:rsidR="00ED59FF" w:rsidRDefault="00B35976" w:rsidP="00B35976">
                      <w:pPr>
                        <w:jc w:val="center"/>
                      </w:pPr>
                      <w:r>
                        <w:t>N = 6</w:t>
                      </w:r>
                      <w:r w:rsidR="00ED59FF">
                        <w:t xml:space="preserve"> SRs excluded</w:t>
                      </w:r>
                    </w:p>
                  </w:txbxContent>
                </v:textbox>
              </v:rect>
            </w:pict>
          </mc:Fallback>
        </mc:AlternateContent>
      </w:r>
      <w:r w:rsidR="003F770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C34374A" wp14:editId="77404FDF">
                <wp:simplePos x="0" y="0"/>
                <wp:positionH relativeFrom="column">
                  <wp:posOffset>6838950</wp:posOffset>
                </wp:positionH>
                <wp:positionV relativeFrom="paragraph">
                  <wp:posOffset>3733801</wp:posOffset>
                </wp:positionV>
                <wp:extent cx="1009650" cy="990600"/>
                <wp:effectExtent l="0" t="0" r="1905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990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25DA22" w14:textId="050C346C" w:rsidR="00ED59FF" w:rsidRDefault="00ED59FF" w:rsidP="003F770E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B35976">
                              <w:t>73</w:t>
                            </w:r>
                            <w:r w:rsidR="003F770E">
                              <w:t xml:space="preserve"> SRs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34374A" id="Rectangle 25" o:spid="_x0000_s1027" style="position:absolute;margin-left:538.5pt;margin-top:294pt;width:79.5pt;height:7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" fillcolor="white [3212]" strokecolor="windowText" strokeweight="1pt">
                <v:textbox>
                  <w:txbxContent>
                    <w:p w14:paraId="6525DA22" w14:textId="050C346C" w:rsidR="00ED59FF" w:rsidRDefault="00ED59FF" w:rsidP="003F770E">
                      <w:pPr>
                        <w:jc w:val="center"/>
                      </w:pPr>
                      <w:r>
                        <w:t xml:space="preserve">N = </w:t>
                      </w:r>
                      <w:r w:rsidR="00B35976">
                        <w:t>73</w:t>
                      </w:r>
                      <w:r w:rsidR="003F770E">
                        <w:t xml:space="preserve"> SRs excluded</w:t>
                      </w:r>
                    </w:p>
                  </w:txbxContent>
                </v:textbox>
              </v:rect>
            </w:pict>
          </mc:Fallback>
        </mc:AlternateContent>
      </w:r>
      <w:r w:rsidR="003F770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FF7D12" wp14:editId="188485C2">
                <wp:simplePos x="0" y="0"/>
                <wp:positionH relativeFrom="column">
                  <wp:posOffset>2628900</wp:posOffset>
                </wp:positionH>
                <wp:positionV relativeFrom="paragraph">
                  <wp:posOffset>3781425</wp:posOffset>
                </wp:positionV>
                <wp:extent cx="1190625" cy="866775"/>
                <wp:effectExtent l="0" t="0" r="2857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8667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F53D17" w14:textId="1BE71FA7" w:rsidR="00ED59FF" w:rsidRDefault="00E613B2" w:rsidP="003F770E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B35976">
                              <w:t>28</w:t>
                            </w:r>
                            <w:r>
                              <w:t xml:space="preserve"> RCTs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FF7D12" id="Rectangle 15" o:spid="_x0000_s1028" style="position:absolute;margin-left:207pt;margin-top:297.75pt;width:93.75pt;height:6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" fillcolor="white [3212]" strokecolor="windowText" strokeweight="1pt">
                <v:textbox>
                  <w:txbxContent>
                    <w:p w14:paraId="0FF53D17" w14:textId="1BE71FA7" w:rsidR="00ED59FF" w:rsidRDefault="00E613B2" w:rsidP="003F770E">
                      <w:pPr>
                        <w:jc w:val="center"/>
                      </w:pPr>
                      <w:r>
                        <w:t xml:space="preserve">N = </w:t>
                      </w:r>
                      <w:r w:rsidR="00B35976">
                        <w:t>28</w:t>
                      </w:r>
                      <w:r>
                        <w:t xml:space="preserve"> RCTs excluded</w:t>
                      </w:r>
                    </w:p>
                  </w:txbxContent>
                </v:textbox>
              </v:rect>
            </w:pict>
          </mc:Fallback>
        </mc:AlternateContent>
      </w:r>
      <w:r w:rsidR="003F770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779F32" wp14:editId="7DE34D77">
                <wp:simplePos x="0" y="0"/>
                <wp:positionH relativeFrom="column">
                  <wp:posOffset>1409700</wp:posOffset>
                </wp:positionH>
                <wp:positionV relativeFrom="paragraph">
                  <wp:posOffset>1162050</wp:posOffset>
                </wp:positionV>
                <wp:extent cx="971550" cy="93345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933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2631A8" w14:textId="771B11AA" w:rsidR="00ED59FF" w:rsidRDefault="003F770E" w:rsidP="00ED59FF">
                            <w:pPr>
                              <w:jc w:val="center"/>
                            </w:pPr>
                            <w:r>
                              <w:t>N = 194</w:t>
                            </w:r>
                            <w:r w:rsidR="00ED59FF">
                              <w:t xml:space="preserve"> RCTs 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779F32" id="Rectangle 5" o:spid="_x0000_s1029" style="position:absolute;margin-left:111pt;margin-top:91.5pt;width:76.5pt;height:7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" fillcolor="white [3212]" strokecolor="windowText" strokeweight="1pt">
                <v:textbox>
                  <w:txbxContent>
                    <w:p w14:paraId="3E2631A8" w14:textId="771B11AA" w:rsidR="00ED59FF" w:rsidRDefault="003F770E" w:rsidP="00ED59FF">
                      <w:pPr>
                        <w:jc w:val="center"/>
                      </w:pPr>
                      <w:r>
                        <w:t>N = 194</w:t>
                      </w:r>
                      <w:r w:rsidR="00ED59FF">
                        <w:t xml:space="preserve"> RCTs included</w:t>
                      </w:r>
                    </w:p>
                  </w:txbxContent>
                </v:textbox>
              </v:rect>
            </w:pict>
          </mc:Fallback>
        </mc:AlternateContent>
      </w:r>
      <w:r w:rsidR="00E613B2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02A105" wp14:editId="6A6C8BCC">
                <wp:simplePos x="0" y="0"/>
                <wp:positionH relativeFrom="column">
                  <wp:posOffset>856615</wp:posOffset>
                </wp:positionH>
                <wp:positionV relativeFrom="paragraph">
                  <wp:posOffset>5809615</wp:posOffset>
                </wp:positionV>
                <wp:extent cx="390525" cy="0"/>
                <wp:effectExtent l="0" t="0" r="9525" b="1905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052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5A5EC4" id="Straight Connector 61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.45pt,457.45pt" to="98.2pt,45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" strokecolor="windowText" strokeweight="1.5pt">
                <v:stroke joinstyle="miter"/>
              </v:line>
            </w:pict>
          </mc:Fallback>
        </mc:AlternateContent>
      </w:r>
      <w:r w:rsidR="00ED59FF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A6C5DD3" wp14:editId="486294DB">
                <wp:simplePos x="0" y="0"/>
                <wp:positionH relativeFrom="column">
                  <wp:posOffset>1580516</wp:posOffset>
                </wp:positionH>
                <wp:positionV relativeFrom="paragraph">
                  <wp:posOffset>4248149</wp:posOffset>
                </wp:positionV>
                <wp:extent cx="45719" cy="333375"/>
                <wp:effectExtent l="38100" t="0" r="69215" b="4762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333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E4167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124.45pt;margin-top:334.5pt;width:3.6pt;height:26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  <w:r w:rsidR="00AE1018">
        <w:rPr>
          <w:b/>
          <w:bCs/>
          <w:caps/>
        </w:rPr>
        <w:t>S2:  PRISMA flow chart</w:t>
      </w:r>
      <w:bookmarkStart w:id="0" w:name="_GoBack"/>
      <w:bookmarkEnd w:id="0"/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2C35B71" wp14:editId="2CC875C9">
                <wp:simplePos x="0" y="0"/>
                <wp:positionH relativeFrom="column">
                  <wp:posOffset>4819650</wp:posOffset>
                </wp:positionH>
                <wp:positionV relativeFrom="paragraph">
                  <wp:posOffset>2647949</wp:posOffset>
                </wp:positionV>
                <wp:extent cx="1190625" cy="676275"/>
                <wp:effectExtent l="0" t="0" r="28575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676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E2F6ED" w14:textId="3A851806" w:rsidR="00ED59FF" w:rsidRDefault="003F770E" w:rsidP="007E7591">
                            <w:pPr>
                              <w:jc w:val="center"/>
                            </w:pPr>
                            <w:r>
                              <w:t>N = 1,092</w:t>
                            </w:r>
                            <w:r w:rsidR="00ED59FF">
                              <w:t xml:space="preserve"> SRs screened on title and abstr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C35B71" id="Rectangle 21" o:spid="_x0000_s1030" style="position:absolute;margin-left:379.5pt;margin-top:208.5pt;width:93.75pt;height:53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" fillcolor="white [3212]" strokecolor="windowText" strokeweight="1pt">
                <v:textbox>
                  <w:txbxContent>
                    <w:p w14:paraId="1BE2F6ED" w14:textId="3A851806" w:rsidR="00ED59FF" w:rsidRDefault="003F770E" w:rsidP="007E7591">
                      <w:pPr>
                        <w:jc w:val="center"/>
                      </w:pPr>
                      <w:r>
                        <w:t>N = 1,092</w:t>
                      </w:r>
                      <w:r w:rsidR="00ED59FF">
                        <w:t xml:space="preserve"> SRs screened on title and abstract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A223B9" wp14:editId="22DA1763">
                <wp:simplePos x="0" y="0"/>
                <wp:positionH relativeFrom="column">
                  <wp:posOffset>1047750</wp:posOffset>
                </wp:positionH>
                <wp:positionV relativeFrom="paragraph">
                  <wp:posOffset>2647949</wp:posOffset>
                </wp:positionV>
                <wp:extent cx="1190625" cy="676275"/>
                <wp:effectExtent l="0" t="0" r="28575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676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6EC55A" w14:textId="167A23D1" w:rsidR="00ED59FF" w:rsidRDefault="00E613B2" w:rsidP="007E7591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B35976">
                              <w:t>672</w:t>
                            </w:r>
                            <w:r w:rsidR="00ED59FF">
                              <w:t xml:space="preserve"> RCTs screened on title and abstr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A223B9" id="Rectangle 12" o:spid="_x0000_s1031" style="position:absolute;margin-left:82.5pt;margin-top:208.5pt;width:93.75pt;height:53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" fillcolor="white [3212]" strokecolor="windowText" strokeweight="1pt">
                <v:textbox>
                  <w:txbxContent>
                    <w:p w14:paraId="276EC55A" w14:textId="167A23D1" w:rsidR="00ED59FF" w:rsidRDefault="00E613B2" w:rsidP="007E7591">
                      <w:pPr>
                        <w:jc w:val="center"/>
                      </w:pPr>
                      <w:r>
                        <w:t xml:space="preserve">N = </w:t>
                      </w:r>
                      <w:r w:rsidR="00B35976">
                        <w:t>672</w:t>
                      </w:r>
                      <w:r w:rsidR="00ED59FF">
                        <w:t xml:space="preserve"> RCTs screened on title and abstract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50685C" wp14:editId="480BAB51">
                <wp:simplePos x="0" y="0"/>
                <wp:positionH relativeFrom="column">
                  <wp:posOffset>1019175</wp:posOffset>
                </wp:positionH>
                <wp:positionV relativeFrom="paragraph">
                  <wp:posOffset>3648075</wp:posOffset>
                </wp:positionV>
                <wp:extent cx="1190625" cy="685800"/>
                <wp:effectExtent l="0" t="0" r="28575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685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42D840" w14:textId="17181E81" w:rsidR="00ED59FF" w:rsidRDefault="00E613B2" w:rsidP="007E7591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B35976">
                              <w:t>47</w:t>
                            </w:r>
                            <w:r w:rsidR="00ED59FF">
                              <w:t xml:space="preserve"> RCTs screened on full-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50685C" id="Rectangle 14" o:spid="_x0000_s1032" style="position:absolute;margin-left:80.25pt;margin-top:287.25pt;width:93.75pt;height:5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" fillcolor="white [3212]" strokecolor="windowText" strokeweight="1pt">
                <v:textbox>
                  <w:txbxContent>
                    <w:p w14:paraId="2842D840" w14:textId="17181E81" w:rsidR="00ED59FF" w:rsidRDefault="00E613B2" w:rsidP="007E7591">
                      <w:pPr>
                        <w:jc w:val="center"/>
                      </w:pPr>
                      <w:r>
                        <w:t xml:space="preserve">N = </w:t>
                      </w:r>
                      <w:r w:rsidR="00B35976">
                        <w:t>47</w:t>
                      </w:r>
                      <w:r w:rsidR="00ED59FF">
                        <w:t xml:space="preserve"> RCTs screened on full-text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43898E6" wp14:editId="25102FB3">
                <wp:simplePos x="0" y="0"/>
                <wp:positionH relativeFrom="column">
                  <wp:posOffset>4810125</wp:posOffset>
                </wp:positionH>
                <wp:positionV relativeFrom="paragraph">
                  <wp:posOffset>3733800</wp:posOffset>
                </wp:positionV>
                <wp:extent cx="1190625" cy="666750"/>
                <wp:effectExtent l="0" t="0" r="28575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666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2E477B" w14:textId="0B5D484E" w:rsidR="00ED59FF" w:rsidRDefault="003F770E" w:rsidP="007E7591">
                            <w:pPr>
                              <w:jc w:val="center"/>
                            </w:pPr>
                            <w:r>
                              <w:t>N = 91</w:t>
                            </w:r>
                            <w:r w:rsidR="00ED59FF">
                              <w:t xml:space="preserve"> SRs screened on full-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3898E6" id="Rectangle 23" o:spid="_x0000_s1033" style="position:absolute;margin-left:378.75pt;margin-top:294pt;width:93.75pt;height:5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" fillcolor="white [3212]" strokecolor="windowText" strokeweight="1pt">
                <v:textbox>
                  <w:txbxContent>
                    <w:p w14:paraId="782E477B" w14:textId="0B5D484E" w:rsidR="00ED59FF" w:rsidRDefault="003F770E" w:rsidP="007E7591">
                      <w:pPr>
                        <w:jc w:val="center"/>
                      </w:pPr>
                      <w:r>
                        <w:t>N = 91</w:t>
                      </w:r>
                      <w:r w:rsidR="00ED59FF">
                        <w:t xml:space="preserve"> SRs screened on full-text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83E9087" wp14:editId="77E57786">
                <wp:simplePos x="0" y="0"/>
                <wp:positionH relativeFrom="column">
                  <wp:posOffset>4629150</wp:posOffset>
                </wp:positionH>
                <wp:positionV relativeFrom="paragraph">
                  <wp:posOffset>1733550</wp:posOffset>
                </wp:positionV>
                <wp:extent cx="0" cy="4238625"/>
                <wp:effectExtent l="0" t="0" r="19050" b="28575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2386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DED967" id="Straight Connector 57" o:spid="_x0000_s1026" style="position:absolute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4.5pt,136.5pt" to="364.5pt,47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" strokecolor="windowText" strokeweight="1.5pt">
                <v:stroke joinstyle="miter"/>
              </v:lin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EDBA60" wp14:editId="553D8754">
                <wp:simplePos x="0" y="0"/>
                <wp:positionH relativeFrom="column">
                  <wp:posOffset>4628515</wp:posOffset>
                </wp:positionH>
                <wp:positionV relativeFrom="paragraph">
                  <wp:posOffset>5972175</wp:posOffset>
                </wp:positionV>
                <wp:extent cx="295275" cy="0"/>
                <wp:effectExtent l="0" t="0" r="9525" b="1905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CBF722" id="Straight Connector 58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4.45pt,470.25pt" to="387.7pt,47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" strokecolor="windowText" strokeweight="1.5pt">
                <v:stroke joinstyle="miter"/>
              </v:lin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3E6F3B0" wp14:editId="061E3940">
                <wp:simplePos x="0" y="0"/>
                <wp:positionH relativeFrom="column">
                  <wp:posOffset>4810125</wp:posOffset>
                </wp:positionH>
                <wp:positionV relativeFrom="paragraph">
                  <wp:posOffset>5772150</wp:posOffset>
                </wp:positionV>
                <wp:extent cx="1800225" cy="476250"/>
                <wp:effectExtent l="0" t="0" r="28575" b="1905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906959" w14:textId="1C4099CE" w:rsidR="00ED59FF" w:rsidRPr="00084D65" w:rsidRDefault="003F770E" w:rsidP="007E759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 = 85</w:t>
                            </w:r>
                            <w:r w:rsidR="00ED59FF">
                              <w:rPr>
                                <w:b/>
                                <w:bCs/>
                              </w:rPr>
                              <w:t xml:space="preserve"> SRs</w:t>
                            </w:r>
                            <w:r w:rsidR="00ED59FF" w:rsidRPr="00084D65">
                              <w:rPr>
                                <w:b/>
                                <w:bCs/>
                              </w:rPr>
                              <w:t xml:space="preserve"> included </w:t>
                            </w:r>
                            <w:r w:rsidR="00ED59FF">
                              <w:rPr>
                                <w:b/>
                                <w:bCs/>
                              </w:rPr>
                              <w:t xml:space="preserve">   </w:t>
                            </w:r>
                            <w:r w:rsidR="00ED59FF" w:rsidRPr="00084D65">
                              <w:rPr>
                                <w:b/>
                                <w:bCs/>
                              </w:rPr>
                              <w:t>(combined search yield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E6F3B0" id="Rectangle 36" o:spid="_x0000_s1034" style="position:absolute;margin-left:378.75pt;margin-top:454.5pt;width:141.75pt;height:37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" fillcolor="window" strokecolor="windowText" strokeweight="1pt">
                <v:textbox>
                  <w:txbxContent>
                    <w:p w14:paraId="0B906959" w14:textId="1C4099CE" w:rsidR="00ED59FF" w:rsidRPr="00084D65" w:rsidRDefault="003F770E" w:rsidP="007E7591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 = 85</w:t>
                      </w:r>
                      <w:r w:rsidR="00ED59FF">
                        <w:rPr>
                          <w:b/>
                          <w:bCs/>
                        </w:rPr>
                        <w:t xml:space="preserve"> SRs</w:t>
                      </w:r>
                      <w:r w:rsidR="00ED59FF" w:rsidRPr="00084D65">
                        <w:rPr>
                          <w:b/>
                          <w:bCs/>
                        </w:rPr>
                        <w:t xml:space="preserve"> included </w:t>
                      </w:r>
                      <w:r w:rsidR="00ED59FF">
                        <w:rPr>
                          <w:b/>
                          <w:bCs/>
                        </w:rPr>
                        <w:t xml:space="preserve">   </w:t>
                      </w:r>
                      <w:r w:rsidR="00ED59FF" w:rsidRPr="00084D65">
                        <w:rPr>
                          <w:b/>
                          <w:bCs/>
                        </w:rPr>
                        <w:t>(combined search yields)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5623A64" wp14:editId="3314BFC3">
                <wp:simplePos x="0" y="0"/>
                <wp:positionH relativeFrom="column">
                  <wp:posOffset>857249</wp:posOffset>
                </wp:positionH>
                <wp:positionV relativeFrom="paragraph">
                  <wp:posOffset>1666876</wp:posOffset>
                </wp:positionV>
                <wp:extent cx="9525" cy="4152900"/>
                <wp:effectExtent l="0" t="0" r="28575" b="1905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41529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73FEB7" id="Straight Connector 56" o:spid="_x0000_s1026" style="position:absolute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.5pt,131.25pt" to="68.25pt,45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" strokecolor="black [3213]" strokeweight="1.5pt">
                <v:stroke joinstyle="miter"/>
              </v:lin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E22E2B7" wp14:editId="3B6F385F">
                <wp:simplePos x="0" y="0"/>
                <wp:positionH relativeFrom="column">
                  <wp:posOffset>1123950</wp:posOffset>
                </wp:positionH>
                <wp:positionV relativeFrom="paragraph">
                  <wp:posOffset>5610225</wp:posOffset>
                </wp:positionV>
                <wp:extent cx="1800225" cy="476250"/>
                <wp:effectExtent l="0" t="0" r="28575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E579076" w14:textId="47BCA309" w:rsidR="00ED59FF" w:rsidRPr="00084D65" w:rsidRDefault="003F770E" w:rsidP="007E759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 = 213</w:t>
                            </w:r>
                            <w:r w:rsidR="00ED59FF">
                              <w:rPr>
                                <w:b/>
                                <w:bCs/>
                              </w:rPr>
                              <w:t xml:space="preserve"> RCTS</w:t>
                            </w:r>
                            <w:r w:rsidR="00ED59FF" w:rsidRPr="00084D65">
                              <w:rPr>
                                <w:b/>
                                <w:bCs/>
                              </w:rPr>
                              <w:t xml:space="preserve"> included </w:t>
                            </w:r>
                            <w:r w:rsidR="00ED59FF">
                              <w:rPr>
                                <w:b/>
                                <w:bCs/>
                              </w:rPr>
                              <w:t xml:space="preserve">   </w:t>
                            </w:r>
                            <w:r w:rsidR="00ED59FF" w:rsidRPr="00084D65">
                              <w:rPr>
                                <w:b/>
                                <w:bCs/>
                              </w:rPr>
                              <w:t>(combined search yield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22E2B7" id="Rectangle 35" o:spid="_x0000_s1035" style="position:absolute;margin-left:88.5pt;margin-top:441.75pt;width:141.75pt;height:37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" fillcolor="window" strokecolor="windowText" strokeweight="1pt">
                <v:textbox>
                  <w:txbxContent>
                    <w:p w14:paraId="6E579076" w14:textId="47BCA309" w:rsidR="00ED59FF" w:rsidRPr="00084D65" w:rsidRDefault="003F770E" w:rsidP="007E7591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 = 213</w:t>
                      </w:r>
                      <w:r w:rsidR="00ED59FF">
                        <w:rPr>
                          <w:b/>
                          <w:bCs/>
                        </w:rPr>
                        <w:t xml:space="preserve"> RCTS</w:t>
                      </w:r>
                      <w:r w:rsidR="00ED59FF" w:rsidRPr="00084D65">
                        <w:rPr>
                          <w:b/>
                          <w:bCs/>
                        </w:rPr>
                        <w:t xml:space="preserve"> included </w:t>
                      </w:r>
                      <w:r w:rsidR="00ED59FF">
                        <w:rPr>
                          <w:b/>
                          <w:bCs/>
                        </w:rPr>
                        <w:t xml:space="preserve">   </w:t>
                      </w:r>
                      <w:r w:rsidR="00ED59FF" w:rsidRPr="00084D65">
                        <w:rPr>
                          <w:b/>
                          <w:bCs/>
                        </w:rPr>
                        <w:t>(combined search yields)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15873B2" wp14:editId="1C7042C7">
                <wp:simplePos x="0" y="0"/>
                <wp:positionH relativeFrom="column">
                  <wp:posOffset>1514474</wp:posOffset>
                </wp:positionH>
                <wp:positionV relativeFrom="paragraph">
                  <wp:posOffset>5281296</wp:posOffset>
                </wp:positionV>
                <wp:extent cx="285430" cy="242887"/>
                <wp:effectExtent l="21273" t="0" r="40957" b="40958"/>
                <wp:wrapNone/>
                <wp:docPr id="62" name="Right Arrow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85430" cy="242887"/>
                        </a:xfrm>
                        <a:prstGeom prst="right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711D9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62" o:spid="_x0000_s1026" type="#_x0000_t13" style="position:absolute;margin-left:119.25pt;margin-top:415.85pt;width:22.45pt;height:19.1pt;rotation: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" adj="12410" fillcolor="white [3212]" strokecolor="black [3213]" strokeweight="1pt"/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68265F" wp14:editId="276A11F6">
                <wp:simplePos x="0" y="0"/>
                <wp:positionH relativeFrom="column">
                  <wp:posOffset>590550</wp:posOffset>
                </wp:positionH>
                <wp:positionV relativeFrom="paragraph">
                  <wp:posOffset>2486026</wp:posOffset>
                </wp:positionV>
                <wp:extent cx="8401050" cy="2876550"/>
                <wp:effectExtent l="0" t="0" r="19050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01050" cy="28765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155F1F" id="Rectangle 29" o:spid="_x0000_s1026" style="position:absolute;margin-left:46.5pt;margin-top:195.75pt;width:661.5pt;height:22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" fillcolor="#f2f2f2 [3052]" strokecolor="#41719c" strokeweight="1pt"/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E3D02ED" wp14:editId="359BE952">
                <wp:simplePos x="0" y="0"/>
                <wp:positionH relativeFrom="column">
                  <wp:posOffset>5324157</wp:posOffset>
                </wp:positionH>
                <wp:positionV relativeFrom="paragraph">
                  <wp:posOffset>5514659</wp:posOffset>
                </wp:positionV>
                <wp:extent cx="328614" cy="204787"/>
                <wp:effectExtent l="4763" t="0" r="38417" b="38418"/>
                <wp:wrapNone/>
                <wp:docPr id="63" name="Right Arrow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8614" cy="204787"/>
                        </a:xfrm>
                        <a:prstGeom prst="rightArrow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DDFB7" id="Right Arrow 63" o:spid="_x0000_s1026" type="#_x0000_t13" style="position:absolute;margin-left:419.2pt;margin-top:434.25pt;width:25.9pt;height:16.1pt;rotation: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" adj="14870" fillcolor="window" strokecolor="windowText" strokeweight="1pt"/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7C1497E" wp14:editId="242EF325">
                <wp:simplePos x="0" y="0"/>
                <wp:positionH relativeFrom="column">
                  <wp:posOffset>4905375</wp:posOffset>
                </wp:positionH>
                <wp:positionV relativeFrom="paragraph">
                  <wp:posOffset>4667250</wp:posOffset>
                </wp:positionV>
                <wp:extent cx="1190625" cy="590550"/>
                <wp:effectExtent l="0" t="0" r="28575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590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CA4751" w14:textId="0669823F" w:rsidR="00ED59FF" w:rsidRDefault="00B35976" w:rsidP="007E7591">
                            <w:pPr>
                              <w:jc w:val="center"/>
                            </w:pPr>
                            <w:r>
                              <w:t>N = 18</w:t>
                            </w:r>
                            <w:r w:rsidR="00ED59FF">
                              <w:t xml:space="preserve"> SRs 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C1497E" id="Rectangle 26" o:spid="_x0000_s1036" style="position:absolute;margin-left:386.25pt;margin-top:367.5pt;width:93.75pt;height:46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" fillcolor="white [3212]" strokecolor="windowText" strokeweight="1pt">
                <v:textbox>
                  <w:txbxContent>
                    <w:p w14:paraId="7ACA4751" w14:textId="0669823F" w:rsidR="00ED59FF" w:rsidRDefault="00B35976" w:rsidP="007E7591">
                      <w:pPr>
                        <w:jc w:val="center"/>
                      </w:pPr>
                      <w:r>
                        <w:t>N = 18</w:t>
                      </w:r>
                      <w:r w:rsidR="00ED59FF">
                        <w:t xml:space="preserve"> SRs included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9954B0A" wp14:editId="1C65BAAC">
                <wp:simplePos x="0" y="0"/>
                <wp:positionH relativeFrom="column">
                  <wp:posOffset>5398134</wp:posOffset>
                </wp:positionH>
                <wp:positionV relativeFrom="paragraph">
                  <wp:posOffset>4333875</wp:posOffset>
                </wp:positionV>
                <wp:extent cx="45719" cy="257175"/>
                <wp:effectExtent l="38100" t="0" r="69215" b="4762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571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6C3022" id="Straight Arrow Connector 34" o:spid="_x0000_s1026" type="#_x0000_t32" style="position:absolute;margin-left:425.05pt;margin-top:341.25pt;width:3.6pt;height:20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211436D" wp14:editId="7FDB3270">
                <wp:simplePos x="0" y="0"/>
                <wp:positionH relativeFrom="column">
                  <wp:posOffset>5353050</wp:posOffset>
                </wp:positionH>
                <wp:positionV relativeFrom="paragraph">
                  <wp:posOffset>3323590</wp:posOffset>
                </wp:positionV>
                <wp:extent cx="45719" cy="409575"/>
                <wp:effectExtent l="38100" t="0" r="69215" b="4762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4095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971967" id="Straight Arrow Connector 33" o:spid="_x0000_s1026" type="#_x0000_t32" style="position:absolute;margin-left:421.5pt;margin-top:261.7pt;width:3.6pt;height:32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69BE251" wp14:editId="7FA130DB">
                <wp:simplePos x="0" y="0"/>
                <wp:positionH relativeFrom="column">
                  <wp:posOffset>6048375</wp:posOffset>
                </wp:positionH>
                <wp:positionV relativeFrom="paragraph">
                  <wp:posOffset>2857500</wp:posOffset>
                </wp:positionV>
                <wp:extent cx="752475" cy="66675"/>
                <wp:effectExtent l="0" t="57150" r="28575" b="2857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2475" cy="666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00256F" id="Straight Arrow Connector 31" o:spid="_x0000_s1026" type="#_x0000_t32" style="position:absolute;margin-left:476.25pt;margin-top:225pt;width:59.25pt;height:5.25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FCEF253" wp14:editId="5601DACF">
                <wp:simplePos x="0" y="0"/>
                <wp:positionH relativeFrom="column">
                  <wp:posOffset>6838950</wp:posOffset>
                </wp:positionH>
                <wp:positionV relativeFrom="paragraph">
                  <wp:posOffset>2647950</wp:posOffset>
                </wp:positionV>
                <wp:extent cx="1190625" cy="590550"/>
                <wp:effectExtent l="0" t="0" r="28575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590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792090" w14:textId="55DCE0CA" w:rsidR="00ED59FF" w:rsidRDefault="00B35976" w:rsidP="007E7591">
                            <w:pPr>
                              <w:jc w:val="center"/>
                            </w:pPr>
                            <w:r>
                              <w:t>N = 1,001</w:t>
                            </w:r>
                            <w:r w:rsidR="00ED59FF">
                              <w:t xml:space="preserve"> SRs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CEF253" id="Rectangle 22" o:spid="_x0000_s1037" style="position:absolute;margin-left:538.5pt;margin-top:208.5pt;width:93.75pt;height:46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" fillcolor="white [3212]" strokecolor="windowText" strokeweight="1pt">
                <v:textbox>
                  <w:txbxContent>
                    <w:p w14:paraId="22792090" w14:textId="55DCE0CA" w:rsidR="00ED59FF" w:rsidRDefault="00B35976" w:rsidP="007E7591">
                      <w:pPr>
                        <w:jc w:val="center"/>
                      </w:pPr>
                      <w:r>
                        <w:t>N = 1,001</w:t>
                      </w:r>
                      <w:r w:rsidR="00ED59FF">
                        <w:t xml:space="preserve"> SRs excluded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E18DA2" wp14:editId="2CDB002E">
                <wp:simplePos x="0" y="0"/>
                <wp:positionH relativeFrom="column">
                  <wp:posOffset>2628900</wp:posOffset>
                </wp:positionH>
                <wp:positionV relativeFrom="paragraph">
                  <wp:posOffset>2857500</wp:posOffset>
                </wp:positionV>
                <wp:extent cx="1190625" cy="59055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590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355054" w14:textId="5A14C2B0" w:rsidR="00ED59FF" w:rsidRDefault="00E613B2" w:rsidP="007E7591">
                            <w:pPr>
                              <w:jc w:val="center"/>
                            </w:pPr>
                            <w:r>
                              <w:t xml:space="preserve">N </w:t>
                            </w:r>
                            <w:r w:rsidR="00B35976">
                              <w:t xml:space="preserve">= 625 </w:t>
                            </w:r>
                            <w:r w:rsidR="00ED59FF">
                              <w:t>RCTs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E18DA2" id="Rectangle 13" o:spid="_x0000_s1038" style="position:absolute;margin-left:207pt;margin-top:225pt;width:93.75pt;height:4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" fillcolor="white [3212]" strokecolor="windowText" strokeweight="1pt">
                <v:textbox>
                  <w:txbxContent>
                    <w:p w14:paraId="4E355054" w14:textId="5A14C2B0" w:rsidR="00ED59FF" w:rsidRDefault="00E613B2" w:rsidP="007E7591">
                      <w:pPr>
                        <w:jc w:val="center"/>
                      </w:pPr>
                      <w:r>
                        <w:t xml:space="preserve">N </w:t>
                      </w:r>
                      <w:r w:rsidR="00B35976">
                        <w:t xml:space="preserve">= 625 </w:t>
                      </w:r>
                      <w:r w:rsidR="00ED59FF">
                        <w:t>RCTs excluded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FA53ECB" wp14:editId="622473B6">
                <wp:simplePos x="0" y="0"/>
                <wp:positionH relativeFrom="column">
                  <wp:posOffset>2238375</wp:posOffset>
                </wp:positionH>
                <wp:positionV relativeFrom="paragraph">
                  <wp:posOffset>3028950</wp:posOffset>
                </wp:positionV>
                <wp:extent cx="390525" cy="0"/>
                <wp:effectExtent l="0" t="76200" r="952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5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39CA11" id="Straight Arrow Connector 16" o:spid="_x0000_s1026" type="#_x0000_t32" style="position:absolute;margin-left:176.25pt;margin-top:238.5pt;width:30.7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1CD91F3" wp14:editId="2763BCFC">
                <wp:simplePos x="0" y="0"/>
                <wp:positionH relativeFrom="column">
                  <wp:posOffset>2238375</wp:posOffset>
                </wp:positionH>
                <wp:positionV relativeFrom="paragraph">
                  <wp:posOffset>4000500</wp:posOffset>
                </wp:positionV>
                <wp:extent cx="390525" cy="0"/>
                <wp:effectExtent l="0" t="76200" r="952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5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1E21D4" id="Straight Arrow Connector 17" o:spid="_x0000_s1026" type="#_x0000_t32" style="position:absolute;margin-left:176.25pt;margin-top:315pt;width:30.7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E3BA9F" wp14:editId="1BFE6388">
                <wp:simplePos x="0" y="0"/>
                <wp:positionH relativeFrom="column">
                  <wp:posOffset>1019175</wp:posOffset>
                </wp:positionH>
                <wp:positionV relativeFrom="paragraph">
                  <wp:posOffset>4600575</wp:posOffset>
                </wp:positionV>
                <wp:extent cx="1190625" cy="590550"/>
                <wp:effectExtent l="0" t="0" r="28575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590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4BC7F5" w14:textId="0454A5DC" w:rsidR="00ED59FF" w:rsidRDefault="00ED59FF" w:rsidP="007E7591">
                            <w:pPr>
                              <w:jc w:val="center"/>
                            </w:pPr>
                            <w:r>
                              <w:t>N = 19 RCTs 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E3BA9F" id="Rectangle 19" o:spid="_x0000_s1039" style="position:absolute;margin-left:80.25pt;margin-top:362.25pt;width:93.75pt;height:46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" fillcolor="white [3212]" strokecolor="windowText" strokeweight="1pt">
                <v:textbox>
                  <w:txbxContent>
                    <w:p w14:paraId="5A4BC7F5" w14:textId="0454A5DC" w:rsidR="00ED59FF" w:rsidRDefault="00ED59FF" w:rsidP="007E7591">
                      <w:pPr>
                        <w:jc w:val="center"/>
                      </w:pPr>
                      <w:r>
                        <w:t>N = 19 RCTs included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5411EB" wp14:editId="576DBC79">
                <wp:simplePos x="0" y="0"/>
                <wp:positionH relativeFrom="column">
                  <wp:posOffset>1543050</wp:posOffset>
                </wp:positionH>
                <wp:positionV relativeFrom="paragraph">
                  <wp:posOffset>3237865</wp:posOffset>
                </wp:positionV>
                <wp:extent cx="47625" cy="352425"/>
                <wp:effectExtent l="57150" t="0" r="47625" b="4762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625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1C94B" id="Straight Arrow Connector 18" o:spid="_x0000_s1026" type="#_x0000_t32" style="position:absolute;margin-left:121.5pt;margin-top:254.95pt;width:3.75pt;height:27.7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EF757C" wp14:editId="6BF0E832">
                <wp:simplePos x="0" y="0"/>
                <wp:positionH relativeFrom="column">
                  <wp:posOffset>504825</wp:posOffset>
                </wp:positionH>
                <wp:positionV relativeFrom="paragraph">
                  <wp:posOffset>352425</wp:posOffset>
                </wp:positionV>
                <wp:extent cx="8401050" cy="1905000"/>
                <wp:effectExtent l="0" t="0" r="19050" b="1905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01050" cy="1905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9F9C1B" id="Rectangle 28" o:spid="_x0000_s1026" style="position:absolute;margin-left:39.75pt;margin-top:27.75pt;width:661.5pt;height:15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" fillcolor="#f2f2f2 [3052]" strokecolor="#1f4d78 [1604]" strokeweight="1pt"/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C325CA2" wp14:editId="731892D5">
                <wp:simplePos x="0" y="0"/>
                <wp:positionH relativeFrom="column">
                  <wp:posOffset>4629150</wp:posOffset>
                </wp:positionH>
                <wp:positionV relativeFrom="paragraph">
                  <wp:posOffset>1733550</wp:posOffset>
                </wp:positionV>
                <wp:extent cx="247650" cy="0"/>
                <wp:effectExtent l="0" t="0" r="19050" b="19050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765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5309D4" id="Straight Connector 60" o:spid="_x0000_s1026" style="position:absolute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4.5pt,136.5pt" to="384pt,13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" strokecolor="windowText" strokeweight="1.5pt">
                <v:stroke joinstyle="miter"/>
              </v:lin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0C5E95F" wp14:editId="48FCB3BD">
                <wp:simplePos x="0" y="0"/>
                <wp:positionH relativeFrom="column">
                  <wp:posOffset>866774</wp:posOffset>
                </wp:positionH>
                <wp:positionV relativeFrom="paragraph">
                  <wp:posOffset>1666875</wp:posOffset>
                </wp:positionV>
                <wp:extent cx="542925" cy="0"/>
                <wp:effectExtent l="0" t="0" r="9525" b="1905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292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10E83B" id="Straight Connector 59" o:spid="_x0000_s1026" style="position:absolute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8.25pt,131.25pt" to="111pt,13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" strokecolor="windowText" strokeweight="1.5pt">
                <v:stroke joinstyle="miter"/>
              </v:lin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0205FF" wp14:editId="46BDE01B">
                <wp:simplePos x="0" y="0"/>
                <wp:positionH relativeFrom="column">
                  <wp:posOffset>-676275</wp:posOffset>
                </wp:positionH>
                <wp:positionV relativeFrom="paragraph">
                  <wp:posOffset>3543300</wp:posOffset>
                </wp:positionV>
                <wp:extent cx="1266825" cy="695325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6953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04DF8ED" w14:textId="77777777" w:rsidR="00ED59FF" w:rsidRDefault="00ED59FF" w:rsidP="007E7591">
                            <w:pPr>
                              <w:jc w:val="center"/>
                            </w:pPr>
                            <w:r>
                              <w:t>UPDATE SEARCH (MARCH 20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0205FF" id="Rectangle 4" o:spid="_x0000_s1040" style="position:absolute;margin-left:-53.25pt;margin-top:279pt;width:99.75pt;height:54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" filled="f" stroked="f" strokeweight="1pt">
                <v:textbox>
                  <w:txbxContent>
                    <w:p w14:paraId="304DF8ED" w14:textId="77777777" w:rsidR="00ED59FF" w:rsidRDefault="00ED59FF" w:rsidP="007E7591">
                      <w:pPr>
                        <w:jc w:val="center"/>
                      </w:pPr>
                      <w:r>
                        <w:t>UPDATE SEARCH (MARCH 2016)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34C18A7" wp14:editId="275D22EA">
                <wp:simplePos x="0" y="0"/>
                <wp:positionH relativeFrom="column">
                  <wp:posOffset>6010275</wp:posOffset>
                </wp:positionH>
                <wp:positionV relativeFrom="paragraph">
                  <wp:posOffset>4002405</wp:posOffset>
                </wp:positionV>
                <wp:extent cx="828675" cy="45719"/>
                <wp:effectExtent l="0" t="57150" r="28575" b="5016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8675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7A228" id="Straight Arrow Connector 32" o:spid="_x0000_s1026" type="#_x0000_t32" style="position:absolute;margin-left:473.25pt;margin-top:315.15pt;width:65.25pt;height:3.6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" strokecolor="windowText" strokeweight=".5pt">
                <v:stroke endarrow="block" joinstyle="miter"/>
              </v:shap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457FA7" wp14:editId="5B858182">
                <wp:simplePos x="0" y="0"/>
                <wp:positionH relativeFrom="column">
                  <wp:posOffset>-676275</wp:posOffset>
                </wp:positionH>
                <wp:positionV relativeFrom="paragraph">
                  <wp:posOffset>778510</wp:posOffset>
                </wp:positionV>
                <wp:extent cx="1428750" cy="809625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8096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5371E4" w14:textId="77777777" w:rsidR="00ED59FF" w:rsidRDefault="00ED59FF" w:rsidP="007E7591">
                            <w:pPr>
                              <w:jc w:val="center"/>
                            </w:pPr>
                            <w:r>
                              <w:t>MARCH 2015 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A457FA7" id="Rectangle 3" o:spid="_x0000_s1041" style="position:absolute;margin-left:-53.25pt;margin-top:61.3pt;width:112.5pt;height:63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" filled="f" stroked="f" strokeweight="1pt">
                <v:textbox>
                  <w:txbxContent>
                    <w:p w14:paraId="3A5371E4" w14:textId="77777777" w:rsidR="00ED59FF" w:rsidRDefault="00ED59FF" w:rsidP="007E7591">
                      <w:pPr>
                        <w:jc w:val="center"/>
                      </w:pPr>
                      <w:r>
                        <w:t>MARCH 2015 SEARCH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C141A3" wp14:editId="20FFEF98">
                <wp:simplePos x="0" y="0"/>
                <wp:positionH relativeFrom="column">
                  <wp:posOffset>4857750</wp:posOffset>
                </wp:positionH>
                <wp:positionV relativeFrom="paragraph">
                  <wp:posOffset>1466850</wp:posOffset>
                </wp:positionV>
                <wp:extent cx="1238250" cy="63817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638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E4510D8" w14:textId="140539FE" w:rsidR="00ED59FF" w:rsidRDefault="00ED59FF" w:rsidP="007E7591">
                            <w:pPr>
                              <w:jc w:val="center"/>
                            </w:pPr>
                            <w:r>
                              <w:t>N = 67 SRs 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C141A3" id="Rectangle 7" o:spid="_x0000_s1042" style="position:absolute;margin-left:382.5pt;margin-top:115.5pt;width:97.5pt;height:5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" fillcolor="white [3212]" strokecolor="windowText" strokeweight="1pt">
                <v:textbox>
                  <w:txbxContent>
                    <w:p w14:paraId="2E4510D8" w14:textId="140539FE" w:rsidR="00ED59FF" w:rsidRDefault="00ED59FF" w:rsidP="007E7591">
                      <w:pPr>
                        <w:jc w:val="center"/>
                      </w:pPr>
                      <w:r>
                        <w:t>N = 67 SRs included</w:t>
                      </w:r>
                    </w:p>
                  </w:txbxContent>
                </v:textbox>
              </v:rect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5976AD8" wp14:editId="6CEAA507">
                <wp:simplePos x="0" y="0"/>
                <wp:positionH relativeFrom="column">
                  <wp:posOffset>5419725</wp:posOffset>
                </wp:positionH>
                <wp:positionV relativeFrom="paragraph">
                  <wp:posOffset>1085850</wp:posOffset>
                </wp:positionV>
                <wp:extent cx="45719" cy="381000"/>
                <wp:effectExtent l="38100" t="0" r="88265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81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32A52" id="Straight Arrow Connector 11" o:spid="_x0000_s1026" type="#_x0000_t32" style="position:absolute;margin-left:426.75pt;margin-top:85.5pt;width:3.6pt;height:3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C9DF1B" wp14:editId="3A32437D">
                <wp:simplePos x="0" y="0"/>
                <wp:positionH relativeFrom="column">
                  <wp:posOffset>6096000</wp:posOffset>
                </wp:positionH>
                <wp:positionV relativeFrom="paragraph">
                  <wp:posOffset>732790</wp:posOffset>
                </wp:positionV>
                <wp:extent cx="857250" cy="45719"/>
                <wp:effectExtent l="0" t="57150" r="19050" b="5016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57250" cy="457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82C5B" id="Straight Arrow Connector 10" o:spid="_x0000_s1026" type="#_x0000_t32" style="position:absolute;margin-left:480pt;margin-top:57.7pt;width:67.5pt;height:3.6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7E759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0CA77A" wp14:editId="24C6D33F">
                <wp:simplePos x="0" y="0"/>
                <wp:positionH relativeFrom="column">
                  <wp:posOffset>4810125</wp:posOffset>
                </wp:positionH>
                <wp:positionV relativeFrom="paragraph">
                  <wp:posOffset>435610</wp:posOffset>
                </wp:positionV>
                <wp:extent cx="1238250" cy="6477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647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FDB9B6" w14:textId="52D4F6B7" w:rsidR="00ED59FF" w:rsidRDefault="003F770E" w:rsidP="007E7591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B35976">
                              <w:t xml:space="preserve">73 </w:t>
                            </w:r>
                            <w:r w:rsidR="00ED59FF">
                              <w:t>SRs screened on title and full-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0CA77A" id="Rectangle 6" o:spid="_x0000_s1043" style="position:absolute;margin-left:378.75pt;margin-top:34.3pt;width:97.5pt;height:5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" fillcolor="white [3212]" strokecolor="windowText" strokeweight="1pt">
                <v:textbox>
                  <w:txbxContent>
                    <w:p w14:paraId="22FDB9B6" w14:textId="52D4F6B7" w:rsidR="00ED59FF" w:rsidRDefault="003F770E" w:rsidP="007E7591">
                      <w:pPr>
                        <w:jc w:val="center"/>
                      </w:pPr>
                      <w:r>
                        <w:t xml:space="preserve">N = </w:t>
                      </w:r>
                      <w:r w:rsidR="00B35976">
                        <w:t xml:space="preserve">73 </w:t>
                      </w:r>
                      <w:r w:rsidR="00ED59FF">
                        <w:t>SRs screened on title and full-text</w:t>
                      </w:r>
                    </w:p>
                  </w:txbxContent>
                </v:textbox>
              </v:rect>
            </w:pict>
          </mc:Fallback>
        </mc:AlternateContent>
      </w:r>
    </w:p>
    <w:sectPr w:rsidR="00210135" w:rsidSect="000935A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BDDCB" w14:textId="77777777" w:rsidR="00ED59FF" w:rsidRDefault="00ED59FF" w:rsidP="006A71FA">
      <w:pPr>
        <w:spacing w:after="0" w:line="240" w:lineRule="auto"/>
      </w:pPr>
      <w:r>
        <w:separator/>
      </w:r>
    </w:p>
  </w:endnote>
  <w:endnote w:type="continuationSeparator" w:id="0">
    <w:p w14:paraId="7AD91A08" w14:textId="77777777" w:rsidR="00ED59FF" w:rsidRDefault="00ED59FF" w:rsidP="006A7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6323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7DD03" w14:textId="05F65A12" w:rsidR="00ED59FF" w:rsidRDefault="00ED59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35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E681B3" w14:textId="77777777" w:rsidR="00ED59FF" w:rsidRDefault="00ED5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3E1ED" w14:textId="77777777" w:rsidR="00ED59FF" w:rsidRDefault="00ED59FF" w:rsidP="006A71FA">
      <w:pPr>
        <w:spacing w:after="0" w:line="240" w:lineRule="auto"/>
      </w:pPr>
      <w:r>
        <w:separator/>
      </w:r>
    </w:p>
  </w:footnote>
  <w:footnote w:type="continuationSeparator" w:id="0">
    <w:p w14:paraId="1503D224" w14:textId="77777777" w:rsidR="00ED59FF" w:rsidRDefault="00ED59FF" w:rsidP="006A71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9448D"/>
    <w:multiLevelType w:val="hybridMultilevel"/>
    <w:tmpl w:val="448C11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83812"/>
    <w:multiLevelType w:val="hybridMultilevel"/>
    <w:tmpl w:val="307A3A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62B20"/>
    <w:multiLevelType w:val="hybridMultilevel"/>
    <w:tmpl w:val="32567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23134"/>
    <w:multiLevelType w:val="hybridMultilevel"/>
    <w:tmpl w:val="82D462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E4E3F"/>
    <w:multiLevelType w:val="hybridMultilevel"/>
    <w:tmpl w:val="20908C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8D731C"/>
    <w:multiLevelType w:val="hybridMultilevel"/>
    <w:tmpl w:val="921CDE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317C0C"/>
    <w:multiLevelType w:val="hybridMultilevel"/>
    <w:tmpl w:val="B9880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043DC"/>
    <w:multiLevelType w:val="hybridMultilevel"/>
    <w:tmpl w:val="35AC8B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CD6167"/>
    <w:multiLevelType w:val="hybridMultilevel"/>
    <w:tmpl w:val="E24288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8D2829"/>
    <w:multiLevelType w:val="hybridMultilevel"/>
    <w:tmpl w:val="84C877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032C87"/>
    <w:multiLevelType w:val="hybridMultilevel"/>
    <w:tmpl w:val="5888C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1C7FB9"/>
    <w:multiLevelType w:val="hybridMultilevel"/>
    <w:tmpl w:val="D1ECC9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E8766D"/>
    <w:multiLevelType w:val="hybridMultilevel"/>
    <w:tmpl w:val="17B494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0E299A"/>
    <w:multiLevelType w:val="hybridMultilevel"/>
    <w:tmpl w:val="5F245D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501A9B"/>
    <w:multiLevelType w:val="hybridMultilevel"/>
    <w:tmpl w:val="C0BA39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AF1926"/>
    <w:multiLevelType w:val="hybridMultilevel"/>
    <w:tmpl w:val="E85CCC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964408"/>
    <w:multiLevelType w:val="hybridMultilevel"/>
    <w:tmpl w:val="2D0CAC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556721"/>
    <w:multiLevelType w:val="hybridMultilevel"/>
    <w:tmpl w:val="57C69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596904"/>
    <w:multiLevelType w:val="hybridMultilevel"/>
    <w:tmpl w:val="2EC0C8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1D6D85"/>
    <w:multiLevelType w:val="hybridMultilevel"/>
    <w:tmpl w:val="436251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142905"/>
    <w:multiLevelType w:val="hybridMultilevel"/>
    <w:tmpl w:val="921CDE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2C19B0"/>
    <w:multiLevelType w:val="hybridMultilevel"/>
    <w:tmpl w:val="670C9B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C96EEB"/>
    <w:multiLevelType w:val="hybridMultilevel"/>
    <w:tmpl w:val="129AFE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277BC6"/>
    <w:multiLevelType w:val="hybridMultilevel"/>
    <w:tmpl w:val="5C2EE4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13"/>
  </w:num>
  <w:num w:numId="5">
    <w:abstractNumId w:val="22"/>
  </w:num>
  <w:num w:numId="6">
    <w:abstractNumId w:val="1"/>
  </w:num>
  <w:num w:numId="7">
    <w:abstractNumId w:val="2"/>
  </w:num>
  <w:num w:numId="8">
    <w:abstractNumId w:val="3"/>
  </w:num>
  <w:num w:numId="9">
    <w:abstractNumId w:val="11"/>
  </w:num>
  <w:num w:numId="10">
    <w:abstractNumId w:val="19"/>
  </w:num>
  <w:num w:numId="11">
    <w:abstractNumId w:val="20"/>
  </w:num>
  <w:num w:numId="12">
    <w:abstractNumId w:val="5"/>
  </w:num>
  <w:num w:numId="13">
    <w:abstractNumId w:val="15"/>
  </w:num>
  <w:num w:numId="14">
    <w:abstractNumId w:val="9"/>
  </w:num>
  <w:num w:numId="15">
    <w:abstractNumId w:val="14"/>
  </w:num>
  <w:num w:numId="16">
    <w:abstractNumId w:val="17"/>
  </w:num>
  <w:num w:numId="17">
    <w:abstractNumId w:val="16"/>
  </w:num>
  <w:num w:numId="18">
    <w:abstractNumId w:val="18"/>
  </w:num>
  <w:num w:numId="19">
    <w:abstractNumId w:val="8"/>
  </w:num>
  <w:num w:numId="20">
    <w:abstractNumId w:val="23"/>
  </w:num>
  <w:num w:numId="21">
    <w:abstractNumId w:val="12"/>
  </w:num>
  <w:num w:numId="22">
    <w:abstractNumId w:val="21"/>
  </w:num>
  <w:num w:numId="23">
    <w:abstractNumId w:val="0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_tradnl" w:vendorID="64" w:dllVersion="131078" w:nlCheck="1" w:checkStyle="0"/>
  <w:activeWritingStyle w:appName="MSWord" w:lang="en-AU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z0v5p2uz2pdqefa09pzdf7apxs0datzrp2&quot;&gt;PLOS travelling library_20170112&lt;record-ids&gt;&lt;item&gt;332&lt;/item&gt;&lt;item&gt;333&lt;/item&gt;&lt;item&gt;334&lt;/item&gt;&lt;item&gt;335&lt;/item&gt;&lt;item&gt;336&lt;/item&gt;&lt;item&gt;337&lt;/item&gt;&lt;item&gt;338&lt;/item&gt;&lt;item&gt;339&lt;/item&gt;&lt;/record-ids&gt;&lt;/item&gt;&lt;/Libraries&gt;"/>
  </w:docVars>
  <w:rsids>
    <w:rsidRoot w:val="006A71FA"/>
    <w:rsid w:val="00080517"/>
    <w:rsid w:val="000935AE"/>
    <w:rsid w:val="000958C5"/>
    <w:rsid w:val="00101617"/>
    <w:rsid w:val="00135A80"/>
    <w:rsid w:val="00155AAE"/>
    <w:rsid w:val="00171F29"/>
    <w:rsid w:val="001912DE"/>
    <w:rsid w:val="00210135"/>
    <w:rsid w:val="00246BC7"/>
    <w:rsid w:val="00252B39"/>
    <w:rsid w:val="002E6CB0"/>
    <w:rsid w:val="003222AC"/>
    <w:rsid w:val="003C7DDD"/>
    <w:rsid w:val="003F770E"/>
    <w:rsid w:val="004C7058"/>
    <w:rsid w:val="004F2386"/>
    <w:rsid w:val="005152D4"/>
    <w:rsid w:val="0053588D"/>
    <w:rsid w:val="005467B1"/>
    <w:rsid w:val="00556F2C"/>
    <w:rsid w:val="005725D1"/>
    <w:rsid w:val="005B6336"/>
    <w:rsid w:val="005F0EE5"/>
    <w:rsid w:val="00607DA0"/>
    <w:rsid w:val="0066711A"/>
    <w:rsid w:val="0067570C"/>
    <w:rsid w:val="00676B65"/>
    <w:rsid w:val="0069085D"/>
    <w:rsid w:val="006A71FA"/>
    <w:rsid w:val="007122C9"/>
    <w:rsid w:val="0076080A"/>
    <w:rsid w:val="00790E2B"/>
    <w:rsid w:val="007E2A06"/>
    <w:rsid w:val="007E7591"/>
    <w:rsid w:val="007F1600"/>
    <w:rsid w:val="00844AEA"/>
    <w:rsid w:val="008D0F0C"/>
    <w:rsid w:val="00907535"/>
    <w:rsid w:val="00915526"/>
    <w:rsid w:val="00931670"/>
    <w:rsid w:val="009D733B"/>
    <w:rsid w:val="00A0257F"/>
    <w:rsid w:val="00A60B33"/>
    <w:rsid w:val="00AE1018"/>
    <w:rsid w:val="00B35976"/>
    <w:rsid w:val="00B922F4"/>
    <w:rsid w:val="00BA0930"/>
    <w:rsid w:val="00BA4A74"/>
    <w:rsid w:val="00BA7F2A"/>
    <w:rsid w:val="00C244D3"/>
    <w:rsid w:val="00C41794"/>
    <w:rsid w:val="00C64C8E"/>
    <w:rsid w:val="00D120C2"/>
    <w:rsid w:val="00D311C8"/>
    <w:rsid w:val="00D33A08"/>
    <w:rsid w:val="00D82BFE"/>
    <w:rsid w:val="00E613B2"/>
    <w:rsid w:val="00ED59FF"/>
    <w:rsid w:val="00FD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EBC1"/>
  <w15:chartTrackingRefBased/>
  <w15:docId w15:val="{964228CE-D246-40BF-A99C-18C57B4CB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1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71F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A71FA"/>
  </w:style>
  <w:style w:type="paragraph" w:styleId="ListParagraph">
    <w:name w:val="List Paragraph"/>
    <w:basedOn w:val="Normal"/>
    <w:uiPriority w:val="34"/>
    <w:qFormat/>
    <w:rsid w:val="006A71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FA"/>
  </w:style>
  <w:style w:type="paragraph" w:styleId="Footer">
    <w:name w:val="footer"/>
    <w:basedOn w:val="Normal"/>
    <w:link w:val="FooterChar"/>
    <w:uiPriority w:val="99"/>
    <w:unhideWhenUsed/>
    <w:rsid w:val="006A71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FA"/>
  </w:style>
  <w:style w:type="paragraph" w:styleId="BalloonText">
    <w:name w:val="Balloon Text"/>
    <w:basedOn w:val="Normal"/>
    <w:link w:val="BalloonTextChar"/>
    <w:uiPriority w:val="99"/>
    <w:semiHidden/>
    <w:unhideWhenUsed/>
    <w:rsid w:val="006A7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1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7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7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1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1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71F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A71FA"/>
  </w:style>
  <w:style w:type="paragraph" w:customStyle="1" w:styleId="EndNoteBibliographyTitle">
    <w:name w:val="EndNote Bibliography Title"/>
    <w:basedOn w:val="Normal"/>
    <w:link w:val="EndNoteBibliographyTitleChar"/>
    <w:rsid w:val="007122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22C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22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22C9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252B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5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977D9-60CD-4800-9118-C09930329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e Synnot</dc:creator>
  <cp:keywords/>
  <dc:description/>
  <cp:lastModifiedBy>Anneliese Synnot</cp:lastModifiedBy>
  <cp:revision>3</cp:revision>
  <dcterms:created xsi:type="dcterms:W3CDTF">2018-03-27T04:27:00Z</dcterms:created>
  <dcterms:modified xsi:type="dcterms:W3CDTF">2018-03-27T04:30:00Z</dcterms:modified>
</cp:coreProperties>
</file>